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DF7" w:rsidRPr="00EA7762" w:rsidRDefault="00820A3F" w:rsidP="00820A3F">
      <w:pPr>
        <w:pStyle w:val="paragraph"/>
        <w:bidi w:val="0"/>
        <w:spacing w:after="200"/>
        <w:ind w:firstLine="0"/>
        <w:jc w:val="center"/>
        <w:rPr>
          <w:lang w:val="en-US"/>
        </w:rPr>
      </w:pPr>
      <w:bookmarkStart w:id="0" w:name="_Toc428023701"/>
      <w:r>
        <w:t>Appendix I. The Search Strategy</w:t>
      </w:r>
    </w:p>
    <w:p w:rsidR="00F42AEF" w:rsidRPr="00EA7762" w:rsidRDefault="005C7328" w:rsidP="00820A3F">
      <w:pPr>
        <w:pStyle w:val="paragraph"/>
        <w:bidi w:val="0"/>
        <w:ind w:firstLine="0"/>
        <w:rPr>
          <w:rFonts w:eastAsiaTheme="majorEastAsia"/>
        </w:rPr>
      </w:pPr>
      <w:r w:rsidRPr="00EA7762">
        <w:rPr>
          <w:rFonts w:eastAsiaTheme="majorEastAsia"/>
        </w:rPr>
        <w:t>.</w:t>
      </w:r>
    </w:p>
    <w:p w:rsidR="00F42AEF" w:rsidRPr="00EA7762" w:rsidRDefault="00F42AEF" w:rsidP="00820A3F">
      <w:pPr>
        <w:pStyle w:val="Heading1"/>
        <w:numPr>
          <w:ilvl w:val="0"/>
          <w:numId w:val="0"/>
        </w:numPr>
        <w:ind w:left="432" w:hanging="432"/>
      </w:pPr>
      <w:r w:rsidRPr="00EA7762">
        <w:t>Search strategy</w:t>
      </w:r>
    </w:p>
    <w:p w:rsidR="00D81A2E" w:rsidRPr="00D81A2E" w:rsidRDefault="00D81A2E" w:rsidP="00D81A2E">
      <w:pPr>
        <w:pStyle w:val="paragraph"/>
        <w:bidi w:val="0"/>
        <w:ind w:firstLine="562"/>
      </w:pPr>
      <w:r>
        <w:t>I</w:t>
      </w:r>
      <w:r>
        <w:t xml:space="preserve">n this </w:t>
      </w:r>
      <w:r>
        <w:t>section, w</w:t>
      </w:r>
      <w:r>
        <w:t>e present th</w:t>
      </w:r>
      <w:bookmarkStart w:id="1" w:name="_GoBack"/>
      <w:bookmarkEnd w:id="1"/>
      <w:r>
        <w:t xml:space="preserve">e </w:t>
      </w:r>
      <w:r w:rsidRPr="00EA7762">
        <w:t>search strateg</w:t>
      </w:r>
      <w:r>
        <w:t>y</w:t>
      </w:r>
      <w:r w:rsidRPr="00EA7762">
        <w:t xml:space="preserve"> used for </w:t>
      </w:r>
      <w:r w:rsidRPr="00820A3F">
        <w:t xml:space="preserve">Google Scholar. </w:t>
      </w:r>
      <w:r w:rsidRPr="00D81A2E">
        <w:t>As we mentioned</w:t>
      </w:r>
      <w:r w:rsidRPr="00D81A2E">
        <w:t>, our subject is an interdisciplinary area</w:t>
      </w:r>
      <w:r w:rsidRPr="00D81A2E">
        <w:t>,</w:t>
      </w:r>
      <w:r w:rsidRPr="00D81A2E">
        <w:t xml:space="preserve"> and there are many studies related to this subject but from different perspectives. Therefore, we provided an overview of the academic publications mainly in two areas: 1) papers/reports of telepathology systems, and 2) optimization methods for request assignment and content distribution in P2P and overlay networks. </w:t>
      </w:r>
    </w:p>
    <w:p w:rsidR="00D81A2E" w:rsidRPr="00D81A2E" w:rsidRDefault="00D81A2E" w:rsidP="00D81A2E">
      <w:pPr>
        <w:pStyle w:val="paragraph"/>
        <w:bidi w:val="0"/>
        <w:spacing w:before="0"/>
        <w:ind w:firstLine="562"/>
      </w:pPr>
      <w:r w:rsidRPr="00D81A2E">
        <w:t xml:space="preserve">For each area, first, we started searching </w:t>
      </w:r>
      <w:r>
        <w:t>on</w:t>
      </w:r>
      <w:r w:rsidRPr="00D81A2E">
        <w:t xml:space="preserve"> </w:t>
      </w:r>
      <w:r>
        <w:t>G</w:t>
      </w:r>
      <w:r w:rsidRPr="00D81A2E">
        <w:t xml:space="preserve">oogle </w:t>
      </w:r>
      <w:r>
        <w:t>Scholar with a</w:t>
      </w:r>
      <w:r w:rsidRPr="00D81A2E">
        <w:t xml:space="preserve"> few general keywords. Then, with the help of studies that seemed to be related to our work, we extracted our accurate keywords which are: medical consultation networks, t</w:t>
      </w:r>
      <w:r>
        <w:t xml:space="preserve">eleconsultation, telepathology, </w:t>
      </w:r>
      <w:r w:rsidRPr="00D81A2E">
        <w:t>P2P healthcare ne</w:t>
      </w:r>
      <w:r w:rsidR="00A013C0">
        <w:t xml:space="preserve">tworks, peer to peer networks, overlay </w:t>
      </w:r>
      <w:r w:rsidRPr="00D81A2E">
        <w:t>networks, resource planning, task assignment, content distribution, routing, mathematical model and optimization.</w:t>
      </w:r>
    </w:p>
    <w:p w:rsidR="00D81A2E" w:rsidRPr="00D81A2E" w:rsidRDefault="00D81A2E" w:rsidP="00D81A2E">
      <w:pPr>
        <w:pStyle w:val="paragraph"/>
        <w:bidi w:val="0"/>
        <w:spacing w:before="0"/>
      </w:pPr>
      <w:r w:rsidRPr="00D81A2E">
        <w:t xml:space="preserve">After that, since </w:t>
      </w:r>
      <w:r>
        <w:t xml:space="preserve">a </w:t>
      </w:r>
      <w:r w:rsidRPr="00D81A2E">
        <w:t>full</w:t>
      </w:r>
      <w:r>
        <w:t xml:space="preserve">-text </w:t>
      </w:r>
      <w:r w:rsidRPr="00D81A2E">
        <w:t xml:space="preserve">search </w:t>
      </w:r>
      <w:r>
        <w:t>on</w:t>
      </w:r>
      <w:r w:rsidRPr="00D81A2E">
        <w:t xml:space="preserve"> Google Scholar </w:t>
      </w:r>
      <w:r>
        <w:t>leads to</w:t>
      </w:r>
      <w:r w:rsidRPr="00D81A2E">
        <w:t xml:space="preserve"> thousands of irrelevant </w:t>
      </w:r>
      <w:r>
        <w:t>results</w:t>
      </w:r>
      <w:r w:rsidRPr="00D81A2E">
        <w:t xml:space="preserve">, we </w:t>
      </w:r>
      <w:r>
        <w:t>used two Google advanced search operators</w:t>
      </w:r>
      <w:r w:rsidRPr="00D81A2E">
        <w:t xml:space="preserve"> </w:t>
      </w:r>
      <w:r>
        <w:t>(“</w:t>
      </w:r>
      <w:proofErr w:type="spellStart"/>
      <w:r>
        <w:t>intitle</w:t>
      </w:r>
      <w:proofErr w:type="spellEnd"/>
      <w:r>
        <w:t>” and “</w:t>
      </w:r>
      <w:proofErr w:type="spellStart"/>
      <w:r>
        <w:t>intext</w:t>
      </w:r>
      <w:proofErr w:type="spellEnd"/>
      <w:r>
        <w:t>”) in the following queries:</w:t>
      </w:r>
    </w:p>
    <w:p w:rsidR="00A013C0" w:rsidRDefault="00127A08" w:rsidP="006A18DA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A013C0">
        <w:rPr>
          <w:lang w:val="en-US" w:eastAsia="en-US"/>
        </w:rPr>
        <w:t>intitle</w:t>
      </w:r>
      <w:proofErr w:type="spellEnd"/>
      <w:r w:rsidRPr="00A013C0">
        <w:rPr>
          <w:lang w:val="en-US" w:eastAsia="en-US"/>
        </w:rPr>
        <w:t xml:space="preserve">:[ "consultation" AND "network" OR "system"] </w:t>
      </w:r>
      <w:proofErr w:type="spellStart"/>
      <w:r w:rsidRPr="00A013C0">
        <w:rPr>
          <w:lang w:val="en-US" w:eastAsia="en-US"/>
        </w:rPr>
        <w:t>intext</w:t>
      </w:r>
      <w:proofErr w:type="spellEnd"/>
      <w:r w:rsidRPr="00A013C0">
        <w:rPr>
          <w:lang w:val="en-US" w:eastAsia="en-US"/>
        </w:rPr>
        <w:t>:["medical consultation" AND "best practice" OR "resource planning" OR "mathematical model" OR "optimization" ]</w:t>
      </w:r>
    </w:p>
    <w:p w:rsidR="00127A08" w:rsidRPr="00A013C0" w:rsidRDefault="00127A08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A013C0">
        <w:rPr>
          <w:lang w:val="en-US" w:eastAsia="en-US"/>
        </w:rPr>
        <w:t>intitle</w:t>
      </w:r>
      <w:proofErr w:type="spellEnd"/>
      <w:r w:rsidRPr="00A013C0">
        <w:rPr>
          <w:lang w:val="en-US" w:eastAsia="en-US"/>
        </w:rPr>
        <w:t xml:space="preserve">:[ "teleconsultation" AND "network" OR "system"] </w:t>
      </w:r>
      <w:proofErr w:type="spellStart"/>
      <w:r w:rsidRPr="00A013C0">
        <w:rPr>
          <w:lang w:val="en-US" w:eastAsia="en-US"/>
        </w:rPr>
        <w:t>intext</w:t>
      </w:r>
      <w:proofErr w:type="spellEnd"/>
      <w:r w:rsidRPr="00A013C0">
        <w:rPr>
          <w:lang w:val="en-US" w:eastAsia="en-US"/>
        </w:rPr>
        <w:t>:["medical consultation" AND "best practice" OR "resource planning" OR "mathematical model" OR "optimization" ]</w:t>
      </w:r>
    </w:p>
    <w:p w:rsidR="000E1A3C" w:rsidRPr="00820A3F" w:rsidRDefault="0086258F" w:rsidP="00D81A2E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86258F">
        <w:rPr>
          <w:lang w:val="en-US" w:eastAsia="en-US"/>
        </w:rPr>
        <w:t>intitle</w:t>
      </w:r>
      <w:proofErr w:type="spellEnd"/>
      <w:r w:rsidRPr="0086258F">
        <w:rPr>
          <w:lang w:val="en-US" w:eastAsia="en-US"/>
        </w:rPr>
        <w:t xml:space="preserve">:[ "consultation" AND "network" OR "system"] </w:t>
      </w:r>
      <w:proofErr w:type="spellStart"/>
      <w:r w:rsidRPr="0086258F">
        <w:rPr>
          <w:lang w:val="en-US" w:eastAsia="en-US"/>
        </w:rPr>
        <w:t>intext</w:t>
      </w:r>
      <w:proofErr w:type="spellEnd"/>
      <w:r w:rsidRPr="0086258F">
        <w:rPr>
          <w:lang w:val="en-US" w:eastAsia="en-US"/>
        </w:rPr>
        <w:t>:["pathology" AND "best practice" OR "resource planning" OR "mathematical model" OR "optimization" ]</w:t>
      </w:r>
    </w:p>
    <w:p w:rsidR="0086258F" w:rsidRDefault="0086258F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86258F">
        <w:rPr>
          <w:lang w:val="en-US" w:eastAsia="en-US"/>
        </w:rPr>
        <w:t>intitle</w:t>
      </w:r>
      <w:proofErr w:type="spellEnd"/>
      <w:r w:rsidRPr="0086258F">
        <w:rPr>
          <w:lang w:val="en-US" w:eastAsia="en-US"/>
        </w:rPr>
        <w:t xml:space="preserve">:[ "consultation" AND "network" OR "system"] </w:t>
      </w:r>
      <w:proofErr w:type="spellStart"/>
      <w:r w:rsidRPr="0086258F">
        <w:rPr>
          <w:lang w:val="en-US" w:eastAsia="en-US"/>
        </w:rPr>
        <w:t>intext</w:t>
      </w:r>
      <w:proofErr w:type="spellEnd"/>
      <w:r w:rsidRPr="0086258F">
        <w:rPr>
          <w:lang w:val="en-US" w:eastAsia="en-US"/>
        </w:rPr>
        <w:t>:["telepathology" AND "best practice" OR "resource planning" OR "mathematical model" OR "optimization" ]</w:t>
      </w:r>
    </w:p>
    <w:p w:rsidR="00A013C0" w:rsidRDefault="0086258F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86258F">
        <w:rPr>
          <w:lang w:val="en-US" w:eastAsia="en-US"/>
        </w:rPr>
        <w:t>intitle</w:t>
      </w:r>
      <w:proofErr w:type="spellEnd"/>
      <w:r w:rsidRPr="0086258F">
        <w:rPr>
          <w:lang w:val="en-US" w:eastAsia="en-US"/>
        </w:rPr>
        <w:t xml:space="preserve">:[ "consultation" AND "network" OR "system"] </w:t>
      </w:r>
      <w:proofErr w:type="spellStart"/>
      <w:r w:rsidRPr="0086258F">
        <w:rPr>
          <w:lang w:val="en-US" w:eastAsia="en-US"/>
        </w:rPr>
        <w:t>intext</w:t>
      </w:r>
      <w:proofErr w:type="spellEnd"/>
      <w:r w:rsidRPr="0086258F">
        <w:rPr>
          <w:lang w:val="en-US" w:eastAsia="en-US"/>
        </w:rPr>
        <w:t>:["telemedicine" AND "best practice" OR "resource planning" OR "mathematical modeling" OR "optimization" ]</w:t>
      </w:r>
    </w:p>
    <w:p w:rsidR="00311F46" w:rsidRDefault="00127A08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127A08">
        <w:rPr>
          <w:lang w:val="en-US" w:eastAsia="en-US"/>
        </w:rPr>
        <w:t>intitle</w:t>
      </w:r>
      <w:proofErr w:type="spellEnd"/>
      <w:r w:rsidRPr="00127A08">
        <w:rPr>
          <w:lang w:val="en-US" w:eastAsia="en-US"/>
        </w:rPr>
        <w:t xml:space="preserve">:[ "peer to peer" AND "healthcare" AND "system" OR "network"] </w:t>
      </w:r>
      <w:proofErr w:type="spellStart"/>
      <w:r w:rsidRPr="00127A08">
        <w:rPr>
          <w:lang w:val="en-US" w:eastAsia="en-US"/>
        </w:rPr>
        <w:t>intext</w:t>
      </w:r>
      <w:proofErr w:type="spellEnd"/>
      <w:r w:rsidRPr="00127A08">
        <w:rPr>
          <w:lang w:val="en-US" w:eastAsia="en-US"/>
        </w:rPr>
        <w:t>:["consultation" OR "optimization" OR "resource planning"]</w:t>
      </w:r>
    </w:p>
    <w:p w:rsidR="00FD1AE2" w:rsidRDefault="00FD1AE2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FD1AE2">
        <w:rPr>
          <w:lang w:val="en-US" w:eastAsia="en-US"/>
        </w:rPr>
        <w:t>intitle</w:t>
      </w:r>
      <w:proofErr w:type="spellEnd"/>
      <w:r w:rsidRPr="00FD1AE2">
        <w:rPr>
          <w:lang w:val="en-US" w:eastAsia="en-US"/>
        </w:rPr>
        <w:t xml:space="preserve">:[ "p2p" AND "healthcare" AND "system" OR "network"] </w:t>
      </w:r>
      <w:proofErr w:type="spellStart"/>
      <w:r w:rsidRPr="00FD1AE2">
        <w:rPr>
          <w:lang w:val="en-US" w:eastAsia="en-US"/>
        </w:rPr>
        <w:t>intext</w:t>
      </w:r>
      <w:proofErr w:type="spellEnd"/>
      <w:r w:rsidRPr="00FD1AE2">
        <w:rPr>
          <w:lang w:val="en-US" w:eastAsia="en-US"/>
        </w:rPr>
        <w:t>:["consultation" OR "optimization" OR "resource planning"]</w:t>
      </w:r>
    </w:p>
    <w:p w:rsidR="00FD1AE2" w:rsidRPr="00FD1AE2" w:rsidRDefault="00FD1AE2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FD1AE2">
        <w:rPr>
          <w:lang w:val="en-US" w:eastAsia="en-US"/>
        </w:rPr>
        <w:t>intitle</w:t>
      </w:r>
      <w:proofErr w:type="spellEnd"/>
      <w:r w:rsidRPr="00FD1AE2">
        <w:rPr>
          <w:lang w:val="en-US" w:eastAsia="en-US"/>
        </w:rPr>
        <w:t xml:space="preserve">:[ "overlay" AND "healthcare" AND "system" OR "network"] </w:t>
      </w:r>
      <w:proofErr w:type="spellStart"/>
      <w:r w:rsidRPr="00FD1AE2">
        <w:rPr>
          <w:lang w:val="en-US" w:eastAsia="en-US"/>
        </w:rPr>
        <w:t>intext</w:t>
      </w:r>
      <w:proofErr w:type="spellEnd"/>
      <w:r w:rsidRPr="00FD1AE2">
        <w:rPr>
          <w:lang w:val="en-US" w:eastAsia="en-US"/>
        </w:rPr>
        <w:t>:["consultation" OR "optimization" OR "resource planning"]</w:t>
      </w:r>
      <w:r>
        <w:rPr>
          <w:lang w:val="en-US" w:eastAsia="en-US"/>
        </w:rPr>
        <w:t xml:space="preserve"> </w:t>
      </w:r>
    </w:p>
    <w:p w:rsidR="00311F46" w:rsidRDefault="00C828B6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C828B6">
        <w:rPr>
          <w:lang w:val="en-US" w:eastAsia="en-US"/>
        </w:rPr>
        <w:lastRenderedPageBreak/>
        <w:t>intitle</w:t>
      </w:r>
      <w:proofErr w:type="spellEnd"/>
      <w:r w:rsidRPr="00C828B6">
        <w:rPr>
          <w:lang w:val="en-US" w:eastAsia="en-US"/>
        </w:rPr>
        <w:t xml:space="preserve">:[ "p2p" AND "task assignment" OR "Content distribution"] </w:t>
      </w:r>
      <w:proofErr w:type="spellStart"/>
      <w:r w:rsidRPr="00C828B6">
        <w:rPr>
          <w:lang w:val="en-US" w:eastAsia="en-US"/>
        </w:rPr>
        <w:t>intext</w:t>
      </w:r>
      <w:proofErr w:type="spellEnd"/>
      <w:r w:rsidRPr="00C828B6">
        <w:rPr>
          <w:lang w:val="en-US" w:eastAsia="en-US"/>
        </w:rPr>
        <w:t xml:space="preserve">:[ "mathematical model" AND "optimization" OR "resource planning" OR "overlay"] </w:t>
      </w:r>
    </w:p>
    <w:p w:rsidR="00C828B6" w:rsidRPr="00C828B6" w:rsidRDefault="00C828B6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C828B6">
        <w:rPr>
          <w:lang w:val="en-US" w:eastAsia="en-US"/>
        </w:rPr>
        <w:t>intitle</w:t>
      </w:r>
      <w:proofErr w:type="spellEnd"/>
      <w:r w:rsidRPr="00C828B6">
        <w:rPr>
          <w:lang w:val="en-US" w:eastAsia="en-US"/>
        </w:rPr>
        <w:t xml:space="preserve">:[ "peer to peer" AND "task assignment" OR "Content distribution"] </w:t>
      </w:r>
      <w:proofErr w:type="spellStart"/>
      <w:r w:rsidRPr="00C828B6">
        <w:rPr>
          <w:lang w:val="en-US" w:eastAsia="en-US"/>
        </w:rPr>
        <w:t>intext</w:t>
      </w:r>
      <w:proofErr w:type="spellEnd"/>
      <w:r w:rsidRPr="00C828B6">
        <w:rPr>
          <w:lang w:val="en-US" w:eastAsia="en-US"/>
        </w:rPr>
        <w:t>:[ "mathematical model" AND "optimization" OR "resource planning" OR "overlay"]</w:t>
      </w:r>
      <w:r>
        <w:rPr>
          <w:lang w:val="en-US" w:eastAsia="en-US"/>
        </w:rPr>
        <w:t xml:space="preserve"> </w:t>
      </w:r>
    </w:p>
    <w:p w:rsidR="00F43110" w:rsidRDefault="00F43110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F43110">
        <w:rPr>
          <w:lang w:val="en-US" w:eastAsia="en-US"/>
        </w:rPr>
        <w:t>intitle</w:t>
      </w:r>
      <w:proofErr w:type="spellEnd"/>
      <w:r w:rsidRPr="00F43110">
        <w:rPr>
          <w:lang w:val="en-US" w:eastAsia="en-US"/>
        </w:rPr>
        <w:t xml:space="preserve">:[ "p2p" AND "routing" AND "assignment" ] </w:t>
      </w:r>
      <w:proofErr w:type="spellStart"/>
      <w:r w:rsidRPr="00F43110">
        <w:rPr>
          <w:lang w:val="en-US" w:eastAsia="en-US"/>
        </w:rPr>
        <w:t>intext</w:t>
      </w:r>
      <w:proofErr w:type="spellEnd"/>
      <w:r w:rsidRPr="00F43110">
        <w:rPr>
          <w:lang w:val="en-US" w:eastAsia="en-US"/>
        </w:rPr>
        <w:t>:[ "optimization" AND "mathematical model"]</w:t>
      </w:r>
    </w:p>
    <w:p w:rsidR="00C828B6" w:rsidRDefault="00C828B6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F43110">
        <w:rPr>
          <w:lang w:val="en-US" w:eastAsia="en-US"/>
        </w:rPr>
        <w:t>intitle</w:t>
      </w:r>
      <w:proofErr w:type="spellEnd"/>
      <w:r w:rsidRPr="00F43110">
        <w:rPr>
          <w:lang w:val="en-US" w:eastAsia="en-US"/>
        </w:rPr>
        <w:t xml:space="preserve">:[ "peer to peer" AND "routing" AND "assignment" ] </w:t>
      </w:r>
      <w:proofErr w:type="spellStart"/>
      <w:r w:rsidRPr="00F43110">
        <w:rPr>
          <w:lang w:val="en-US" w:eastAsia="en-US"/>
        </w:rPr>
        <w:t>intext</w:t>
      </w:r>
      <w:proofErr w:type="spellEnd"/>
      <w:r w:rsidRPr="00F43110">
        <w:rPr>
          <w:lang w:val="en-US" w:eastAsia="en-US"/>
        </w:rPr>
        <w:t>:[ "optimization" AND "mathematical model"]</w:t>
      </w:r>
      <w:r w:rsidR="00EE0F4A">
        <w:rPr>
          <w:lang w:val="en-US" w:eastAsia="en-US"/>
        </w:rPr>
        <w:t xml:space="preserve"> </w:t>
      </w:r>
    </w:p>
    <w:p w:rsidR="00F43110" w:rsidRDefault="00F43110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F43110">
        <w:rPr>
          <w:lang w:val="en-US" w:eastAsia="en-US"/>
        </w:rPr>
        <w:t>intitle</w:t>
      </w:r>
      <w:proofErr w:type="spellEnd"/>
      <w:r w:rsidRPr="00F43110">
        <w:rPr>
          <w:lang w:val="en-US" w:eastAsia="en-US"/>
        </w:rPr>
        <w:t xml:space="preserve">:[ "p2p" AND "distribution" AND "assignment" ] </w:t>
      </w:r>
      <w:proofErr w:type="spellStart"/>
      <w:r w:rsidRPr="00F43110">
        <w:rPr>
          <w:lang w:val="en-US" w:eastAsia="en-US"/>
        </w:rPr>
        <w:t>intext</w:t>
      </w:r>
      <w:proofErr w:type="spellEnd"/>
      <w:r w:rsidRPr="00F43110">
        <w:rPr>
          <w:lang w:val="en-US" w:eastAsia="en-US"/>
        </w:rPr>
        <w:t>:[ "optimization" AND "mathematical model"]</w:t>
      </w:r>
      <w:r>
        <w:rPr>
          <w:lang w:val="en-US" w:eastAsia="en-US"/>
        </w:rPr>
        <w:t xml:space="preserve"> </w:t>
      </w:r>
    </w:p>
    <w:p w:rsidR="00F43110" w:rsidRDefault="00F43110" w:rsidP="00A013C0">
      <w:pPr>
        <w:pStyle w:val="paragraph"/>
        <w:numPr>
          <w:ilvl w:val="0"/>
          <w:numId w:val="9"/>
        </w:numPr>
        <w:bidi w:val="0"/>
        <w:spacing w:before="0"/>
        <w:rPr>
          <w:lang w:val="en-US" w:eastAsia="en-US"/>
        </w:rPr>
      </w:pPr>
      <w:proofErr w:type="spellStart"/>
      <w:r w:rsidRPr="00F43110">
        <w:rPr>
          <w:lang w:val="en-US" w:eastAsia="en-US"/>
        </w:rPr>
        <w:t>intitle</w:t>
      </w:r>
      <w:proofErr w:type="spellEnd"/>
      <w:r w:rsidRPr="00F43110">
        <w:rPr>
          <w:lang w:val="en-US" w:eastAsia="en-US"/>
        </w:rPr>
        <w:t xml:space="preserve">:[ "peer to peer" AND "distribution" AND "assignment" ] </w:t>
      </w:r>
      <w:proofErr w:type="spellStart"/>
      <w:r w:rsidRPr="00F43110">
        <w:rPr>
          <w:lang w:val="en-US" w:eastAsia="en-US"/>
        </w:rPr>
        <w:t>intext</w:t>
      </w:r>
      <w:proofErr w:type="spellEnd"/>
      <w:r w:rsidRPr="00F43110">
        <w:rPr>
          <w:lang w:val="en-US" w:eastAsia="en-US"/>
        </w:rPr>
        <w:t>:[ "optimization" AND "mathematical model"]</w:t>
      </w:r>
      <w:r>
        <w:rPr>
          <w:lang w:val="en-US" w:eastAsia="en-US"/>
        </w:rPr>
        <w:t xml:space="preserve"> </w:t>
      </w:r>
      <w:bookmarkEnd w:id="0"/>
    </w:p>
    <w:sectPr w:rsidR="00F43110" w:rsidSect="00A013C0">
      <w:headerReference w:type="default" r:id="rId7"/>
      <w:pgSz w:w="12240" w:h="15840"/>
      <w:pgMar w:top="851" w:right="1080" w:bottom="851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6C03" w:rsidRDefault="00B56C03" w:rsidP="00DE0AEB">
      <w:pPr>
        <w:spacing w:after="0" w:line="240" w:lineRule="auto"/>
      </w:pPr>
      <w:r>
        <w:separator/>
      </w:r>
    </w:p>
  </w:endnote>
  <w:endnote w:type="continuationSeparator" w:id="0">
    <w:p w:rsidR="00B56C03" w:rsidRDefault="00B56C03" w:rsidP="00DE0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RomNo9L-Medi">
    <w:altName w:val="Times New Roman"/>
    <w:panose1 w:val="00000000000000000000"/>
    <w:charset w:val="00"/>
    <w:family w:val="roman"/>
    <w:notTrueType/>
    <w:pitch w:val="default"/>
  </w:font>
  <w:font w:name="Gulliv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94c8263f.I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AdvPTimesB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6C03" w:rsidRDefault="00B56C03" w:rsidP="00DE0AEB">
      <w:pPr>
        <w:spacing w:after="0" w:line="240" w:lineRule="auto"/>
      </w:pPr>
      <w:r>
        <w:separator/>
      </w:r>
    </w:p>
  </w:footnote>
  <w:footnote w:type="continuationSeparator" w:id="0">
    <w:p w:rsidR="00B56C03" w:rsidRDefault="00B56C03" w:rsidP="00DE0A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258F" w:rsidRDefault="008625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24351"/>
    <w:multiLevelType w:val="hybridMultilevel"/>
    <w:tmpl w:val="6C7EA8C6"/>
    <w:lvl w:ilvl="0" w:tplc="350C7F9E">
      <w:numFmt w:val="bullet"/>
      <w:pStyle w:val="ListParagraph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56167"/>
    <w:multiLevelType w:val="hybridMultilevel"/>
    <w:tmpl w:val="6AEECE70"/>
    <w:lvl w:ilvl="0" w:tplc="81BCAF9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DB15A1"/>
    <w:multiLevelType w:val="hybridMultilevel"/>
    <w:tmpl w:val="70141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ED156E"/>
    <w:multiLevelType w:val="hybridMultilevel"/>
    <w:tmpl w:val="E24ABB44"/>
    <w:lvl w:ilvl="0" w:tplc="3F1C8F44">
      <w:start w:val="1"/>
      <w:numFmt w:val="bullet"/>
      <w:lvlText w:val="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695E11C3"/>
    <w:multiLevelType w:val="hybridMultilevel"/>
    <w:tmpl w:val="FF868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895EF0"/>
    <w:multiLevelType w:val="hybridMultilevel"/>
    <w:tmpl w:val="9768F4F4"/>
    <w:lvl w:ilvl="0" w:tplc="E6108F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297207"/>
    <w:multiLevelType w:val="multilevel"/>
    <w:tmpl w:val="5EA4211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79FB6622"/>
    <w:multiLevelType w:val="hybridMultilevel"/>
    <w:tmpl w:val="C66472D0"/>
    <w:lvl w:ilvl="0" w:tplc="3A40FB2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7"/>
  </w:num>
  <w:num w:numId="5">
    <w:abstractNumId w:val="1"/>
  </w:num>
  <w:num w:numId="6">
    <w:abstractNumId w:val="6"/>
  </w:num>
  <w:num w:numId="7">
    <w:abstractNumId w:val="6"/>
  </w:num>
  <w:num w:numId="8">
    <w:abstractNumId w:val="6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yNzA3MbEwMjMxNzRS0lEKTi0uzszPAykwrwUATmNG3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90tdze25s2z9d4edxr35es0fas5p5zv9pdaw&quot;&gt;My EndNote Library&lt;record-ids&gt;&lt;item&gt;7&lt;/item&gt;&lt;item&gt;8&lt;/item&gt;&lt;item&gt;9&lt;/item&gt;&lt;item&gt;13&lt;/item&gt;&lt;item&gt;14&lt;/item&gt;&lt;item&gt;15&lt;/item&gt;&lt;item&gt;23&lt;/item&gt;&lt;item&gt;26&lt;/item&gt;&lt;item&gt;29&lt;/item&gt;&lt;item&gt;30&lt;/item&gt;&lt;item&gt;32&lt;/item&gt;&lt;item&gt;37&lt;/item&gt;&lt;item&gt;42&lt;/item&gt;&lt;item&gt;44&lt;/item&gt;&lt;item&gt;45&lt;/item&gt;&lt;item&gt;57&lt;/item&gt;&lt;item&gt;58&lt;/item&gt;&lt;item&gt;59&lt;/item&gt;&lt;item&gt;62&lt;/item&gt;&lt;item&gt;65&lt;/item&gt;&lt;item&gt;68&lt;/item&gt;&lt;item&gt;179&lt;/item&gt;&lt;item&gt;217&lt;/item&gt;&lt;item&gt;218&lt;/item&gt;&lt;item&gt;221&lt;/item&gt;&lt;item&gt;222&lt;/item&gt;&lt;item&gt;223&lt;/item&gt;&lt;item&gt;235&lt;/item&gt;&lt;item&gt;237&lt;/item&gt;&lt;item&gt;248&lt;/item&gt;&lt;item&gt;249&lt;/item&gt;&lt;item&gt;261&lt;/item&gt;&lt;item&gt;275&lt;/item&gt;&lt;item&gt;276&lt;/item&gt;&lt;item&gt;277&lt;/item&gt;&lt;item&gt;279&lt;/item&gt;&lt;item&gt;292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2&lt;/item&gt;&lt;item&gt;393&lt;/item&gt;&lt;item&gt;394&lt;/item&gt;&lt;item&gt;395&lt;/item&gt;&lt;item&gt;396&lt;/item&gt;&lt;item&gt;407&lt;/item&gt;&lt;item&gt;410&lt;/item&gt;&lt;item&gt;416&lt;/item&gt;&lt;item&gt;417&lt;/item&gt;&lt;item&gt;419&lt;/item&gt;&lt;item&gt;420&lt;/item&gt;&lt;item&gt;421&lt;/item&gt;&lt;item&gt;424&lt;/item&gt;&lt;item&gt;425&lt;/item&gt;&lt;/record-ids&gt;&lt;/item&gt;&lt;/Libraries&gt;"/>
  </w:docVars>
  <w:rsids>
    <w:rsidRoot w:val="002313DC"/>
    <w:rsid w:val="00000CB5"/>
    <w:rsid w:val="00002FB8"/>
    <w:rsid w:val="00010C4D"/>
    <w:rsid w:val="00012111"/>
    <w:rsid w:val="00013161"/>
    <w:rsid w:val="000162EE"/>
    <w:rsid w:val="00020867"/>
    <w:rsid w:val="000223AB"/>
    <w:rsid w:val="00022B02"/>
    <w:rsid w:val="00023B08"/>
    <w:rsid w:val="00027253"/>
    <w:rsid w:val="000312E4"/>
    <w:rsid w:val="00032AC4"/>
    <w:rsid w:val="00034142"/>
    <w:rsid w:val="00034C92"/>
    <w:rsid w:val="000370B8"/>
    <w:rsid w:val="00037F69"/>
    <w:rsid w:val="000408D1"/>
    <w:rsid w:val="00043653"/>
    <w:rsid w:val="000437D5"/>
    <w:rsid w:val="0004617C"/>
    <w:rsid w:val="00053511"/>
    <w:rsid w:val="00054BC7"/>
    <w:rsid w:val="00057294"/>
    <w:rsid w:val="000633CE"/>
    <w:rsid w:val="0006393C"/>
    <w:rsid w:val="00065D87"/>
    <w:rsid w:val="000730CA"/>
    <w:rsid w:val="000760E9"/>
    <w:rsid w:val="00076D2F"/>
    <w:rsid w:val="00080405"/>
    <w:rsid w:val="00083B59"/>
    <w:rsid w:val="00084501"/>
    <w:rsid w:val="00084BB2"/>
    <w:rsid w:val="00086035"/>
    <w:rsid w:val="0009060E"/>
    <w:rsid w:val="000953A9"/>
    <w:rsid w:val="00097B6C"/>
    <w:rsid w:val="000A7FF8"/>
    <w:rsid w:val="000B0E3D"/>
    <w:rsid w:val="000B3C4B"/>
    <w:rsid w:val="000C128D"/>
    <w:rsid w:val="000C173A"/>
    <w:rsid w:val="000C46DE"/>
    <w:rsid w:val="000C6A25"/>
    <w:rsid w:val="000D2EEA"/>
    <w:rsid w:val="000D38D7"/>
    <w:rsid w:val="000D5B3A"/>
    <w:rsid w:val="000D77FD"/>
    <w:rsid w:val="000E1A3C"/>
    <w:rsid w:val="000E74B7"/>
    <w:rsid w:val="000F029C"/>
    <w:rsid w:val="000F09B3"/>
    <w:rsid w:val="000F0CF9"/>
    <w:rsid w:val="000F46E2"/>
    <w:rsid w:val="000F61DD"/>
    <w:rsid w:val="000F6A7A"/>
    <w:rsid w:val="001140EF"/>
    <w:rsid w:val="0011435C"/>
    <w:rsid w:val="001168D2"/>
    <w:rsid w:val="00121CF4"/>
    <w:rsid w:val="0012266F"/>
    <w:rsid w:val="00125A38"/>
    <w:rsid w:val="001269A2"/>
    <w:rsid w:val="00126D2C"/>
    <w:rsid w:val="00127A08"/>
    <w:rsid w:val="00132C86"/>
    <w:rsid w:val="00132F92"/>
    <w:rsid w:val="0013411B"/>
    <w:rsid w:val="00136DC8"/>
    <w:rsid w:val="001374BA"/>
    <w:rsid w:val="00141DA5"/>
    <w:rsid w:val="00153521"/>
    <w:rsid w:val="00153A7E"/>
    <w:rsid w:val="00157F41"/>
    <w:rsid w:val="00160D11"/>
    <w:rsid w:val="00161B62"/>
    <w:rsid w:val="00162BCC"/>
    <w:rsid w:val="001636D3"/>
    <w:rsid w:val="00165A0A"/>
    <w:rsid w:val="001665E1"/>
    <w:rsid w:val="00166B3E"/>
    <w:rsid w:val="00171AF1"/>
    <w:rsid w:val="001733A7"/>
    <w:rsid w:val="00176E25"/>
    <w:rsid w:val="00177E40"/>
    <w:rsid w:val="00184C19"/>
    <w:rsid w:val="00185956"/>
    <w:rsid w:val="00191D7A"/>
    <w:rsid w:val="0019562E"/>
    <w:rsid w:val="00197B0F"/>
    <w:rsid w:val="00197F42"/>
    <w:rsid w:val="001A0E32"/>
    <w:rsid w:val="001A7108"/>
    <w:rsid w:val="001B56FB"/>
    <w:rsid w:val="001B6B40"/>
    <w:rsid w:val="001B6E9D"/>
    <w:rsid w:val="001C0C94"/>
    <w:rsid w:val="001C31D9"/>
    <w:rsid w:val="001C73EA"/>
    <w:rsid w:val="001D09AA"/>
    <w:rsid w:val="001D28AA"/>
    <w:rsid w:val="001D4C23"/>
    <w:rsid w:val="001D57FB"/>
    <w:rsid w:val="001D624E"/>
    <w:rsid w:val="001D78F7"/>
    <w:rsid w:val="001D7E8A"/>
    <w:rsid w:val="001E04C4"/>
    <w:rsid w:val="001E1735"/>
    <w:rsid w:val="001E1C6A"/>
    <w:rsid w:val="001E628C"/>
    <w:rsid w:val="001F2421"/>
    <w:rsid w:val="001F3CAE"/>
    <w:rsid w:val="001F6FB4"/>
    <w:rsid w:val="001F760B"/>
    <w:rsid w:val="0020263B"/>
    <w:rsid w:val="00205491"/>
    <w:rsid w:val="00212D86"/>
    <w:rsid w:val="00213E43"/>
    <w:rsid w:val="00215279"/>
    <w:rsid w:val="00217553"/>
    <w:rsid w:val="00217E0F"/>
    <w:rsid w:val="002223DB"/>
    <w:rsid w:val="002267A2"/>
    <w:rsid w:val="002301F4"/>
    <w:rsid w:val="002313DC"/>
    <w:rsid w:val="00233FE1"/>
    <w:rsid w:val="002379FE"/>
    <w:rsid w:val="00240ACF"/>
    <w:rsid w:val="002436EC"/>
    <w:rsid w:val="0024449F"/>
    <w:rsid w:val="002461BD"/>
    <w:rsid w:val="00246559"/>
    <w:rsid w:val="00246D73"/>
    <w:rsid w:val="00250087"/>
    <w:rsid w:val="00251BEB"/>
    <w:rsid w:val="002523C1"/>
    <w:rsid w:val="00253A11"/>
    <w:rsid w:val="00255892"/>
    <w:rsid w:val="00255996"/>
    <w:rsid w:val="00256508"/>
    <w:rsid w:val="00256D74"/>
    <w:rsid w:val="002603C7"/>
    <w:rsid w:val="002612C2"/>
    <w:rsid w:val="00262974"/>
    <w:rsid w:val="00265FDE"/>
    <w:rsid w:val="002662DC"/>
    <w:rsid w:val="00272C35"/>
    <w:rsid w:val="00272D98"/>
    <w:rsid w:val="002760B8"/>
    <w:rsid w:val="0028030A"/>
    <w:rsid w:val="00285DF7"/>
    <w:rsid w:val="00290B9C"/>
    <w:rsid w:val="0029315F"/>
    <w:rsid w:val="00297FF3"/>
    <w:rsid w:val="002A154A"/>
    <w:rsid w:val="002B44C2"/>
    <w:rsid w:val="002B4FAE"/>
    <w:rsid w:val="002B5454"/>
    <w:rsid w:val="002C0CBE"/>
    <w:rsid w:val="002C3087"/>
    <w:rsid w:val="002C394A"/>
    <w:rsid w:val="002C6714"/>
    <w:rsid w:val="002D1177"/>
    <w:rsid w:val="002D2EEB"/>
    <w:rsid w:val="002D55C4"/>
    <w:rsid w:val="002E03AE"/>
    <w:rsid w:val="002E3022"/>
    <w:rsid w:val="002E3E0E"/>
    <w:rsid w:val="002F2ADC"/>
    <w:rsid w:val="002F67DB"/>
    <w:rsid w:val="002F6E5F"/>
    <w:rsid w:val="002F6F9E"/>
    <w:rsid w:val="002F7835"/>
    <w:rsid w:val="003013FA"/>
    <w:rsid w:val="00305211"/>
    <w:rsid w:val="00311F46"/>
    <w:rsid w:val="00315B60"/>
    <w:rsid w:val="003235A1"/>
    <w:rsid w:val="00323802"/>
    <w:rsid w:val="003476F0"/>
    <w:rsid w:val="00350CCF"/>
    <w:rsid w:val="0035443B"/>
    <w:rsid w:val="00355A78"/>
    <w:rsid w:val="003601E5"/>
    <w:rsid w:val="0036073B"/>
    <w:rsid w:val="003610D8"/>
    <w:rsid w:val="00362130"/>
    <w:rsid w:val="0036572C"/>
    <w:rsid w:val="003777A6"/>
    <w:rsid w:val="00381BAC"/>
    <w:rsid w:val="00382016"/>
    <w:rsid w:val="003836D0"/>
    <w:rsid w:val="00384FD2"/>
    <w:rsid w:val="00385003"/>
    <w:rsid w:val="003858C5"/>
    <w:rsid w:val="003900E3"/>
    <w:rsid w:val="003907A2"/>
    <w:rsid w:val="00391B66"/>
    <w:rsid w:val="003923C0"/>
    <w:rsid w:val="00392AAA"/>
    <w:rsid w:val="00395191"/>
    <w:rsid w:val="00395336"/>
    <w:rsid w:val="003973FA"/>
    <w:rsid w:val="003A6028"/>
    <w:rsid w:val="003B1E01"/>
    <w:rsid w:val="003B3D02"/>
    <w:rsid w:val="003B5E80"/>
    <w:rsid w:val="003B71A5"/>
    <w:rsid w:val="003C0F0B"/>
    <w:rsid w:val="003C2DFE"/>
    <w:rsid w:val="003C6822"/>
    <w:rsid w:val="003D514D"/>
    <w:rsid w:val="003D541C"/>
    <w:rsid w:val="003D570F"/>
    <w:rsid w:val="003D6BF4"/>
    <w:rsid w:val="003E0DAC"/>
    <w:rsid w:val="003F0E05"/>
    <w:rsid w:val="003F529B"/>
    <w:rsid w:val="003F6BBE"/>
    <w:rsid w:val="003F7BE2"/>
    <w:rsid w:val="00400B14"/>
    <w:rsid w:val="00400F04"/>
    <w:rsid w:val="00402E84"/>
    <w:rsid w:val="004041F2"/>
    <w:rsid w:val="00404F54"/>
    <w:rsid w:val="00405C52"/>
    <w:rsid w:val="00406556"/>
    <w:rsid w:val="00431543"/>
    <w:rsid w:val="00432148"/>
    <w:rsid w:val="004337A5"/>
    <w:rsid w:val="00434971"/>
    <w:rsid w:val="004415D0"/>
    <w:rsid w:val="004459AD"/>
    <w:rsid w:val="004459FE"/>
    <w:rsid w:val="004623EC"/>
    <w:rsid w:val="004712A2"/>
    <w:rsid w:val="00472397"/>
    <w:rsid w:val="00476096"/>
    <w:rsid w:val="00476A72"/>
    <w:rsid w:val="00480F4A"/>
    <w:rsid w:val="00484D02"/>
    <w:rsid w:val="00485A7F"/>
    <w:rsid w:val="00486A1D"/>
    <w:rsid w:val="00493B4B"/>
    <w:rsid w:val="00494780"/>
    <w:rsid w:val="00494B66"/>
    <w:rsid w:val="00497FC5"/>
    <w:rsid w:val="004A2214"/>
    <w:rsid w:val="004A221B"/>
    <w:rsid w:val="004A66F2"/>
    <w:rsid w:val="004C0179"/>
    <w:rsid w:val="004C2D5C"/>
    <w:rsid w:val="004D1A81"/>
    <w:rsid w:val="004D2002"/>
    <w:rsid w:val="004D2C1D"/>
    <w:rsid w:val="004D3599"/>
    <w:rsid w:val="004E0D10"/>
    <w:rsid w:val="004E57C0"/>
    <w:rsid w:val="004E5A49"/>
    <w:rsid w:val="004E5EE0"/>
    <w:rsid w:val="004F47C8"/>
    <w:rsid w:val="004F4B3D"/>
    <w:rsid w:val="004F78FF"/>
    <w:rsid w:val="0050014A"/>
    <w:rsid w:val="00500B27"/>
    <w:rsid w:val="00501D2F"/>
    <w:rsid w:val="005136EA"/>
    <w:rsid w:val="005142CE"/>
    <w:rsid w:val="00516977"/>
    <w:rsid w:val="00517066"/>
    <w:rsid w:val="005173F9"/>
    <w:rsid w:val="005200D3"/>
    <w:rsid w:val="00523367"/>
    <w:rsid w:val="00523AEF"/>
    <w:rsid w:val="0052510D"/>
    <w:rsid w:val="00526239"/>
    <w:rsid w:val="00527018"/>
    <w:rsid w:val="00527BD8"/>
    <w:rsid w:val="00530E6D"/>
    <w:rsid w:val="005310A3"/>
    <w:rsid w:val="00532235"/>
    <w:rsid w:val="00532A31"/>
    <w:rsid w:val="00534F00"/>
    <w:rsid w:val="00535224"/>
    <w:rsid w:val="00536724"/>
    <w:rsid w:val="0054120E"/>
    <w:rsid w:val="00541234"/>
    <w:rsid w:val="00553C1A"/>
    <w:rsid w:val="00557AA1"/>
    <w:rsid w:val="00557E30"/>
    <w:rsid w:val="00560743"/>
    <w:rsid w:val="0056261E"/>
    <w:rsid w:val="00563473"/>
    <w:rsid w:val="00567942"/>
    <w:rsid w:val="005732D7"/>
    <w:rsid w:val="00573429"/>
    <w:rsid w:val="005745D1"/>
    <w:rsid w:val="00574717"/>
    <w:rsid w:val="0057686C"/>
    <w:rsid w:val="005777C4"/>
    <w:rsid w:val="005843A8"/>
    <w:rsid w:val="00585E20"/>
    <w:rsid w:val="00596DBA"/>
    <w:rsid w:val="0059721C"/>
    <w:rsid w:val="005A0C56"/>
    <w:rsid w:val="005A193C"/>
    <w:rsid w:val="005A23BB"/>
    <w:rsid w:val="005A5F98"/>
    <w:rsid w:val="005A6B98"/>
    <w:rsid w:val="005A6E63"/>
    <w:rsid w:val="005B0D20"/>
    <w:rsid w:val="005B15E4"/>
    <w:rsid w:val="005B4EA0"/>
    <w:rsid w:val="005B5B3A"/>
    <w:rsid w:val="005C08FB"/>
    <w:rsid w:val="005C141D"/>
    <w:rsid w:val="005C7195"/>
    <w:rsid w:val="005C7328"/>
    <w:rsid w:val="005D048B"/>
    <w:rsid w:val="005D0BC9"/>
    <w:rsid w:val="005D3DD3"/>
    <w:rsid w:val="005E02C4"/>
    <w:rsid w:val="005E0380"/>
    <w:rsid w:val="005E11DC"/>
    <w:rsid w:val="005E3AE4"/>
    <w:rsid w:val="005F1274"/>
    <w:rsid w:val="005F6A06"/>
    <w:rsid w:val="005F7565"/>
    <w:rsid w:val="006027A8"/>
    <w:rsid w:val="00603075"/>
    <w:rsid w:val="00603A17"/>
    <w:rsid w:val="00607B14"/>
    <w:rsid w:val="0061044D"/>
    <w:rsid w:val="006126DD"/>
    <w:rsid w:val="00613BE6"/>
    <w:rsid w:val="00621AFA"/>
    <w:rsid w:val="00622EAB"/>
    <w:rsid w:val="00623B05"/>
    <w:rsid w:val="006271F4"/>
    <w:rsid w:val="0063336E"/>
    <w:rsid w:val="00633CBF"/>
    <w:rsid w:val="00634C17"/>
    <w:rsid w:val="0063522D"/>
    <w:rsid w:val="00635738"/>
    <w:rsid w:val="0063575A"/>
    <w:rsid w:val="00635FF7"/>
    <w:rsid w:val="006424B4"/>
    <w:rsid w:val="00643233"/>
    <w:rsid w:val="00643A96"/>
    <w:rsid w:val="0064470A"/>
    <w:rsid w:val="00646331"/>
    <w:rsid w:val="00647756"/>
    <w:rsid w:val="00647A25"/>
    <w:rsid w:val="006515FC"/>
    <w:rsid w:val="006549D0"/>
    <w:rsid w:val="0066002A"/>
    <w:rsid w:val="00661711"/>
    <w:rsid w:val="00662A01"/>
    <w:rsid w:val="0066510A"/>
    <w:rsid w:val="00672FF4"/>
    <w:rsid w:val="00674635"/>
    <w:rsid w:val="00675C28"/>
    <w:rsid w:val="00677C2F"/>
    <w:rsid w:val="006812B0"/>
    <w:rsid w:val="00682D3D"/>
    <w:rsid w:val="00683F77"/>
    <w:rsid w:val="00691229"/>
    <w:rsid w:val="00692FA5"/>
    <w:rsid w:val="00693EC5"/>
    <w:rsid w:val="006945B7"/>
    <w:rsid w:val="00696B1F"/>
    <w:rsid w:val="006972AF"/>
    <w:rsid w:val="006A08F8"/>
    <w:rsid w:val="006A2577"/>
    <w:rsid w:val="006B4D8B"/>
    <w:rsid w:val="006C4090"/>
    <w:rsid w:val="006C4780"/>
    <w:rsid w:val="006C4799"/>
    <w:rsid w:val="006C575B"/>
    <w:rsid w:val="006C739E"/>
    <w:rsid w:val="006D13A6"/>
    <w:rsid w:val="006D21D6"/>
    <w:rsid w:val="006D4423"/>
    <w:rsid w:val="006E083B"/>
    <w:rsid w:val="006E3EF4"/>
    <w:rsid w:val="006E7C30"/>
    <w:rsid w:val="006F08F7"/>
    <w:rsid w:val="006F17D0"/>
    <w:rsid w:val="006F2022"/>
    <w:rsid w:val="0070163E"/>
    <w:rsid w:val="00702A84"/>
    <w:rsid w:val="007032BF"/>
    <w:rsid w:val="00705445"/>
    <w:rsid w:val="00710586"/>
    <w:rsid w:val="00716248"/>
    <w:rsid w:val="007215AC"/>
    <w:rsid w:val="007246E5"/>
    <w:rsid w:val="00725607"/>
    <w:rsid w:val="0074229B"/>
    <w:rsid w:val="0074471F"/>
    <w:rsid w:val="0074636C"/>
    <w:rsid w:val="00746442"/>
    <w:rsid w:val="00746532"/>
    <w:rsid w:val="00752CBB"/>
    <w:rsid w:val="00753AE1"/>
    <w:rsid w:val="007612BD"/>
    <w:rsid w:val="007634A9"/>
    <w:rsid w:val="0076399E"/>
    <w:rsid w:val="00764CE8"/>
    <w:rsid w:val="00764E55"/>
    <w:rsid w:val="007670D4"/>
    <w:rsid w:val="007741FD"/>
    <w:rsid w:val="00774555"/>
    <w:rsid w:val="00780489"/>
    <w:rsid w:val="00780EC9"/>
    <w:rsid w:val="00781C2A"/>
    <w:rsid w:val="00781D83"/>
    <w:rsid w:val="007833DA"/>
    <w:rsid w:val="0078404D"/>
    <w:rsid w:val="00784CC9"/>
    <w:rsid w:val="00784DBF"/>
    <w:rsid w:val="007878CF"/>
    <w:rsid w:val="007917C3"/>
    <w:rsid w:val="00793CA5"/>
    <w:rsid w:val="007964EA"/>
    <w:rsid w:val="007972EA"/>
    <w:rsid w:val="007A00FB"/>
    <w:rsid w:val="007A76BE"/>
    <w:rsid w:val="007B0860"/>
    <w:rsid w:val="007B39BE"/>
    <w:rsid w:val="007C2FFA"/>
    <w:rsid w:val="007D0984"/>
    <w:rsid w:val="007D3906"/>
    <w:rsid w:val="007D3E37"/>
    <w:rsid w:val="007E1E5F"/>
    <w:rsid w:val="007E4F58"/>
    <w:rsid w:val="007E6C79"/>
    <w:rsid w:val="007E7263"/>
    <w:rsid w:val="007F1C20"/>
    <w:rsid w:val="007F2136"/>
    <w:rsid w:val="007F3278"/>
    <w:rsid w:val="00800CEB"/>
    <w:rsid w:val="00806D3D"/>
    <w:rsid w:val="00820A3F"/>
    <w:rsid w:val="0082546E"/>
    <w:rsid w:val="00825DE5"/>
    <w:rsid w:val="0082692A"/>
    <w:rsid w:val="00827419"/>
    <w:rsid w:val="008303B1"/>
    <w:rsid w:val="00832365"/>
    <w:rsid w:val="0083463E"/>
    <w:rsid w:val="00835408"/>
    <w:rsid w:val="008410FA"/>
    <w:rsid w:val="00841D3C"/>
    <w:rsid w:val="0084391C"/>
    <w:rsid w:val="00845D84"/>
    <w:rsid w:val="00846C13"/>
    <w:rsid w:val="00852749"/>
    <w:rsid w:val="008534B0"/>
    <w:rsid w:val="008556CC"/>
    <w:rsid w:val="00855BD1"/>
    <w:rsid w:val="00857D77"/>
    <w:rsid w:val="00860A90"/>
    <w:rsid w:val="00861536"/>
    <w:rsid w:val="00861DCB"/>
    <w:rsid w:val="0086258F"/>
    <w:rsid w:val="0086264B"/>
    <w:rsid w:val="00863A05"/>
    <w:rsid w:val="00863F00"/>
    <w:rsid w:val="00863F1C"/>
    <w:rsid w:val="0086451B"/>
    <w:rsid w:val="00865BB5"/>
    <w:rsid w:val="00865BC6"/>
    <w:rsid w:val="00866086"/>
    <w:rsid w:val="00867875"/>
    <w:rsid w:val="008709D1"/>
    <w:rsid w:val="008713A8"/>
    <w:rsid w:val="00871BF5"/>
    <w:rsid w:val="008750F7"/>
    <w:rsid w:val="008779C1"/>
    <w:rsid w:val="00882636"/>
    <w:rsid w:val="00882CAB"/>
    <w:rsid w:val="00882E24"/>
    <w:rsid w:val="0088419C"/>
    <w:rsid w:val="008863F2"/>
    <w:rsid w:val="00887A8A"/>
    <w:rsid w:val="0089148F"/>
    <w:rsid w:val="00892DC3"/>
    <w:rsid w:val="00894028"/>
    <w:rsid w:val="00894B05"/>
    <w:rsid w:val="00896086"/>
    <w:rsid w:val="00897FC4"/>
    <w:rsid w:val="008A05D5"/>
    <w:rsid w:val="008A1381"/>
    <w:rsid w:val="008A3096"/>
    <w:rsid w:val="008A31DA"/>
    <w:rsid w:val="008A603E"/>
    <w:rsid w:val="008B3B51"/>
    <w:rsid w:val="008B4B85"/>
    <w:rsid w:val="008C109E"/>
    <w:rsid w:val="008C54DE"/>
    <w:rsid w:val="008C65B9"/>
    <w:rsid w:val="008D29E2"/>
    <w:rsid w:val="008D71FF"/>
    <w:rsid w:val="008E0203"/>
    <w:rsid w:val="008E1030"/>
    <w:rsid w:val="008E1762"/>
    <w:rsid w:val="008E1F6B"/>
    <w:rsid w:val="008E2DF7"/>
    <w:rsid w:val="008E4A54"/>
    <w:rsid w:val="008E4FE4"/>
    <w:rsid w:val="008E5BE7"/>
    <w:rsid w:val="008E7989"/>
    <w:rsid w:val="008E79B4"/>
    <w:rsid w:val="008F3A21"/>
    <w:rsid w:val="008F6EDB"/>
    <w:rsid w:val="00901230"/>
    <w:rsid w:val="00901561"/>
    <w:rsid w:val="00902E6F"/>
    <w:rsid w:val="00903B89"/>
    <w:rsid w:val="009048DC"/>
    <w:rsid w:val="00904B76"/>
    <w:rsid w:val="009055C7"/>
    <w:rsid w:val="00906A4B"/>
    <w:rsid w:val="00911F31"/>
    <w:rsid w:val="00916F6A"/>
    <w:rsid w:val="00917001"/>
    <w:rsid w:val="009252D1"/>
    <w:rsid w:val="00933FCB"/>
    <w:rsid w:val="009342A9"/>
    <w:rsid w:val="009357CF"/>
    <w:rsid w:val="00937250"/>
    <w:rsid w:val="009379F3"/>
    <w:rsid w:val="00942058"/>
    <w:rsid w:val="00944F4A"/>
    <w:rsid w:val="00947F7F"/>
    <w:rsid w:val="009511AB"/>
    <w:rsid w:val="00953C89"/>
    <w:rsid w:val="009554E0"/>
    <w:rsid w:val="00960A50"/>
    <w:rsid w:val="00962118"/>
    <w:rsid w:val="00962BC8"/>
    <w:rsid w:val="00963194"/>
    <w:rsid w:val="00966D4A"/>
    <w:rsid w:val="00970389"/>
    <w:rsid w:val="00970A88"/>
    <w:rsid w:val="00972212"/>
    <w:rsid w:val="0097383D"/>
    <w:rsid w:val="00973A68"/>
    <w:rsid w:val="00983757"/>
    <w:rsid w:val="00984541"/>
    <w:rsid w:val="0098792C"/>
    <w:rsid w:val="009902EB"/>
    <w:rsid w:val="00991C4B"/>
    <w:rsid w:val="00991FEA"/>
    <w:rsid w:val="00992438"/>
    <w:rsid w:val="00992CE7"/>
    <w:rsid w:val="009956DE"/>
    <w:rsid w:val="009957BE"/>
    <w:rsid w:val="009A1914"/>
    <w:rsid w:val="009A7F5D"/>
    <w:rsid w:val="009B3043"/>
    <w:rsid w:val="009B6080"/>
    <w:rsid w:val="009C32A4"/>
    <w:rsid w:val="009C5FDF"/>
    <w:rsid w:val="009D2686"/>
    <w:rsid w:val="009D59C6"/>
    <w:rsid w:val="009D612E"/>
    <w:rsid w:val="009D6497"/>
    <w:rsid w:val="009D6AE2"/>
    <w:rsid w:val="009E212E"/>
    <w:rsid w:val="009E5B50"/>
    <w:rsid w:val="009F021C"/>
    <w:rsid w:val="009F4087"/>
    <w:rsid w:val="009F6823"/>
    <w:rsid w:val="009F69B5"/>
    <w:rsid w:val="009F766A"/>
    <w:rsid w:val="00A01299"/>
    <w:rsid w:val="00A013C0"/>
    <w:rsid w:val="00A02EBA"/>
    <w:rsid w:val="00A04410"/>
    <w:rsid w:val="00A140DD"/>
    <w:rsid w:val="00A14DAC"/>
    <w:rsid w:val="00A16016"/>
    <w:rsid w:val="00A1650E"/>
    <w:rsid w:val="00A263F0"/>
    <w:rsid w:val="00A31CA0"/>
    <w:rsid w:val="00A33ACC"/>
    <w:rsid w:val="00A35B6B"/>
    <w:rsid w:val="00A35F6D"/>
    <w:rsid w:val="00A43EC1"/>
    <w:rsid w:val="00A6196E"/>
    <w:rsid w:val="00A6512A"/>
    <w:rsid w:val="00A70409"/>
    <w:rsid w:val="00A7202A"/>
    <w:rsid w:val="00A7230F"/>
    <w:rsid w:val="00A75429"/>
    <w:rsid w:val="00A80B96"/>
    <w:rsid w:val="00A81CC2"/>
    <w:rsid w:val="00A8234D"/>
    <w:rsid w:val="00A83F74"/>
    <w:rsid w:val="00A90B8A"/>
    <w:rsid w:val="00A92BD6"/>
    <w:rsid w:val="00A96E18"/>
    <w:rsid w:val="00AA0A5B"/>
    <w:rsid w:val="00AA34B8"/>
    <w:rsid w:val="00AA3A2F"/>
    <w:rsid w:val="00AA4F90"/>
    <w:rsid w:val="00AA572E"/>
    <w:rsid w:val="00AB01BB"/>
    <w:rsid w:val="00AB246A"/>
    <w:rsid w:val="00AB3AD0"/>
    <w:rsid w:val="00AB5FA7"/>
    <w:rsid w:val="00AC06FB"/>
    <w:rsid w:val="00AC1E7E"/>
    <w:rsid w:val="00AC335B"/>
    <w:rsid w:val="00AC5E00"/>
    <w:rsid w:val="00AD4E5B"/>
    <w:rsid w:val="00AD6F09"/>
    <w:rsid w:val="00AD72EA"/>
    <w:rsid w:val="00AE3960"/>
    <w:rsid w:val="00AE3F13"/>
    <w:rsid w:val="00AE7A20"/>
    <w:rsid w:val="00AF46F5"/>
    <w:rsid w:val="00AF5FBB"/>
    <w:rsid w:val="00AF7DD4"/>
    <w:rsid w:val="00B0179C"/>
    <w:rsid w:val="00B017E4"/>
    <w:rsid w:val="00B04A25"/>
    <w:rsid w:val="00B05EBE"/>
    <w:rsid w:val="00B07011"/>
    <w:rsid w:val="00B16938"/>
    <w:rsid w:val="00B16E66"/>
    <w:rsid w:val="00B24E17"/>
    <w:rsid w:val="00B27C42"/>
    <w:rsid w:val="00B30EFB"/>
    <w:rsid w:val="00B323E7"/>
    <w:rsid w:val="00B331FC"/>
    <w:rsid w:val="00B36F63"/>
    <w:rsid w:val="00B37FA3"/>
    <w:rsid w:val="00B42AF1"/>
    <w:rsid w:val="00B5107F"/>
    <w:rsid w:val="00B51B17"/>
    <w:rsid w:val="00B51D14"/>
    <w:rsid w:val="00B52DC8"/>
    <w:rsid w:val="00B55FAB"/>
    <w:rsid w:val="00B56C03"/>
    <w:rsid w:val="00B56EA8"/>
    <w:rsid w:val="00B60162"/>
    <w:rsid w:val="00B64325"/>
    <w:rsid w:val="00B65698"/>
    <w:rsid w:val="00B656A1"/>
    <w:rsid w:val="00B714D9"/>
    <w:rsid w:val="00B71EEE"/>
    <w:rsid w:val="00B722C3"/>
    <w:rsid w:val="00B73543"/>
    <w:rsid w:val="00B73746"/>
    <w:rsid w:val="00B7457F"/>
    <w:rsid w:val="00B756C3"/>
    <w:rsid w:val="00B80E79"/>
    <w:rsid w:val="00B81C95"/>
    <w:rsid w:val="00B84207"/>
    <w:rsid w:val="00B87710"/>
    <w:rsid w:val="00BA5027"/>
    <w:rsid w:val="00BB0708"/>
    <w:rsid w:val="00BB4D2F"/>
    <w:rsid w:val="00BC37D3"/>
    <w:rsid w:val="00BC4D3F"/>
    <w:rsid w:val="00BD4DCA"/>
    <w:rsid w:val="00BD7427"/>
    <w:rsid w:val="00BE069F"/>
    <w:rsid w:val="00BE08C9"/>
    <w:rsid w:val="00BE14EC"/>
    <w:rsid w:val="00BE237F"/>
    <w:rsid w:val="00BE4BD9"/>
    <w:rsid w:val="00BF060D"/>
    <w:rsid w:val="00BF6BA6"/>
    <w:rsid w:val="00BF6C56"/>
    <w:rsid w:val="00BF7AE9"/>
    <w:rsid w:val="00C010AE"/>
    <w:rsid w:val="00C0278C"/>
    <w:rsid w:val="00C029CD"/>
    <w:rsid w:val="00C039CA"/>
    <w:rsid w:val="00C03C48"/>
    <w:rsid w:val="00C10478"/>
    <w:rsid w:val="00C1229B"/>
    <w:rsid w:val="00C12542"/>
    <w:rsid w:val="00C234FF"/>
    <w:rsid w:val="00C239A0"/>
    <w:rsid w:val="00C274BA"/>
    <w:rsid w:val="00C3424B"/>
    <w:rsid w:val="00C35693"/>
    <w:rsid w:val="00C402C3"/>
    <w:rsid w:val="00C4055E"/>
    <w:rsid w:val="00C40A6B"/>
    <w:rsid w:val="00C43CB4"/>
    <w:rsid w:val="00C50EF7"/>
    <w:rsid w:val="00C55B34"/>
    <w:rsid w:val="00C56CDA"/>
    <w:rsid w:val="00C723E7"/>
    <w:rsid w:val="00C73B7D"/>
    <w:rsid w:val="00C7672D"/>
    <w:rsid w:val="00C81B02"/>
    <w:rsid w:val="00C828B6"/>
    <w:rsid w:val="00C863E7"/>
    <w:rsid w:val="00C86F55"/>
    <w:rsid w:val="00C9107D"/>
    <w:rsid w:val="00C92351"/>
    <w:rsid w:val="00C93B04"/>
    <w:rsid w:val="00CB3808"/>
    <w:rsid w:val="00CB6BCF"/>
    <w:rsid w:val="00CC75DA"/>
    <w:rsid w:val="00CD1D58"/>
    <w:rsid w:val="00CD293D"/>
    <w:rsid w:val="00CD3013"/>
    <w:rsid w:val="00CD3338"/>
    <w:rsid w:val="00CD4560"/>
    <w:rsid w:val="00CE00D8"/>
    <w:rsid w:val="00CE741C"/>
    <w:rsid w:val="00CE7A84"/>
    <w:rsid w:val="00CF0123"/>
    <w:rsid w:val="00CF019E"/>
    <w:rsid w:val="00CF390E"/>
    <w:rsid w:val="00CF4844"/>
    <w:rsid w:val="00CF5E0C"/>
    <w:rsid w:val="00D00B24"/>
    <w:rsid w:val="00D05F4F"/>
    <w:rsid w:val="00D1023B"/>
    <w:rsid w:val="00D10F17"/>
    <w:rsid w:val="00D12B47"/>
    <w:rsid w:val="00D12C87"/>
    <w:rsid w:val="00D13924"/>
    <w:rsid w:val="00D15960"/>
    <w:rsid w:val="00D2485F"/>
    <w:rsid w:val="00D252C0"/>
    <w:rsid w:val="00D3016B"/>
    <w:rsid w:val="00D318D8"/>
    <w:rsid w:val="00D34756"/>
    <w:rsid w:val="00D40BE9"/>
    <w:rsid w:val="00D420D6"/>
    <w:rsid w:val="00D43263"/>
    <w:rsid w:val="00D46A13"/>
    <w:rsid w:val="00D477A2"/>
    <w:rsid w:val="00D524B4"/>
    <w:rsid w:val="00D557D1"/>
    <w:rsid w:val="00D5726A"/>
    <w:rsid w:val="00D60221"/>
    <w:rsid w:val="00D64150"/>
    <w:rsid w:val="00D655B3"/>
    <w:rsid w:val="00D65FD8"/>
    <w:rsid w:val="00D7017C"/>
    <w:rsid w:val="00D70D50"/>
    <w:rsid w:val="00D7368F"/>
    <w:rsid w:val="00D75B78"/>
    <w:rsid w:val="00D77C4C"/>
    <w:rsid w:val="00D81A2E"/>
    <w:rsid w:val="00D9394C"/>
    <w:rsid w:val="00D95D02"/>
    <w:rsid w:val="00DA324E"/>
    <w:rsid w:val="00DA44D0"/>
    <w:rsid w:val="00DA54EE"/>
    <w:rsid w:val="00DB2FFD"/>
    <w:rsid w:val="00DB3F5B"/>
    <w:rsid w:val="00DC0B6E"/>
    <w:rsid w:val="00DC298A"/>
    <w:rsid w:val="00DC2DDD"/>
    <w:rsid w:val="00DC4507"/>
    <w:rsid w:val="00DC72DC"/>
    <w:rsid w:val="00DD0982"/>
    <w:rsid w:val="00DD2263"/>
    <w:rsid w:val="00DD449F"/>
    <w:rsid w:val="00DE0954"/>
    <w:rsid w:val="00DE0AEB"/>
    <w:rsid w:val="00DE1F2F"/>
    <w:rsid w:val="00DE2843"/>
    <w:rsid w:val="00DE42AF"/>
    <w:rsid w:val="00DE4E5C"/>
    <w:rsid w:val="00DE56BD"/>
    <w:rsid w:val="00DE580A"/>
    <w:rsid w:val="00DF032F"/>
    <w:rsid w:val="00DF1522"/>
    <w:rsid w:val="00DF1730"/>
    <w:rsid w:val="00DF4B95"/>
    <w:rsid w:val="00DF7DB5"/>
    <w:rsid w:val="00E00996"/>
    <w:rsid w:val="00E04EF5"/>
    <w:rsid w:val="00E057A6"/>
    <w:rsid w:val="00E1125E"/>
    <w:rsid w:val="00E12A8D"/>
    <w:rsid w:val="00E15057"/>
    <w:rsid w:val="00E1521D"/>
    <w:rsid w:val="00E17394"/>
    <w:rsid w:val="00E178A4"/>
    <w:rsid w:val="00E2014E"/>
    <w:rsid w:val="00E21157"/>
    <w:rsid w:val="00E25806"/>
    <w:rsid w:val="00E33328"/>
    <w:rsid w:val="00E34673"/>
    <w:rsid w:val="00E34B52"/>
    <w:rsid w:val="00E35091"/>
    <w:rsid w:val="00E356A8"/>
    <w:rsid w:val="00E3744D"/>
    <w:rsid w:val="00E37F45"/>
    <w:rsid w:val="00E41D2B"/>
    <w:rsid w:val="00E42BD4"/>
    <w:rsid w:val="00E43122"/>
    <w:rsid w:val="00E43478"/>
    <w:rsid w:val="00E47017"/>
    <w:rsid w:val="00E61C1E"/>
    <w:rsid w:val="00E62AFF"/>
    <w:rsid w:val="00E6601F"/>
    <w:rsid w:val="00E6665D"/>
    <w:rsid w:val="00E72099"/>
    <w:rsid w:val="00E752AF"/>
    <w:rsid w:val="00E81450"/>
    <w:rsid w:val="00E84BE1"/>
    <w:rsid w:val="00E86505"/>
    <w:rsid w:val="00E91375"/>
    <w:rsid w:val="00E91B39"/>
    <w:rsid w:val="00E94E4B"/>
    <w:rsid w:val="00EA0131"/>
    <w:rsid w:val="00EA09E3"/>
    <w:rsid w:val="00EA7762"/>
    <w:rsid w:val="00EB201A"/>
    <w:rsid w:val="00EB46EE"/>
    <w:rsid w:val="00EC4698"/>
    <w:rsid w:val="00EC586D"/>
    <w:rsid w:val="00ED04EB"/>
    <w:rsid w:val="00EE0F4A"/>
    <w:rsid w:val="00EE35A4"/>
    <w:rsid w:val="00EE7A86"/>
    <w:rsid w:val="00EE7C64"/>
    <w:rsid w:val="00EF2B4F"/>
    <w:rsid w:val="00EF2CDA"/>
    <w:rsid w:val="00EF6D8D"/>
    <w:rsid w:val="00F05B54"/>
    <w:rsid w:val="00F10B44"/>
    <w:rsid w:val="00F11B62"/>
    <w:rsid w:val="00F11FDF"/>
    <w:rsid w:val="00F1298D"/>
    <w:rsid w:val="00F1438F"/>
    <w:rsid w:val="00F14B70"/>
    <w:rsid w:val="00F17232"/>
    <w:rsid w:val="00F17D6D"/>
    <w:rsid w:val="00F21E7B"/>
    <w:rsid w:val="00F22A25"/>
    <w:rsid w:val="00F244CD"/>
    <w:rsid w:val="00F2637D"/>
    <w:rsid w:val="00F26B4D"/>
    <w:rsid w:val="00F3079C"/>
    <w:rsid w:val="00F30C5A"/>
    <w:rsid w:val="00F30D9E"/>
    <w:rsid w:val="00F42AEF"/>
    <w:rsid w:val="00F43110"/>
    <w:rsid w:val="00F4316E"/>
    <w:rsid w:val="00F51EAB"/>
    <w:rsid w:val="00F535FB"/>
    <w:rsid w:val="00F54762"/>
    <w:rsid w:val="00F54A0E"/>
    <w:rsid w:val="00F61CD8"/>
    <w:rsid w:val="00F629B3"/>
    <w:rsid w:val="00F64D97"/>
    <w:rsid w:val="00F667B9"/>
    <w:rsid w:val="00F7059A"/>
    <w:rsid w:val="00F7175A"/>
    <w:rsid w:val="00F73732"/>
    <w:rsid w:val="00F75327"/>
    <w:rsid w:val="00F80008"/>
    <w:rsid w:val="00F81242"/>
    <w:rsid w:val="00F86C38"/>
    <w:rsid w:val="00F90FF5"/>
    <w:rsid w:val="00F91332"/>
    <w:rsid w:val="00F95008"/>
    <w:rsid w:val="00F95935"/>
    <w:rsid w:val="00FA1C96"/>
    <w:rsid w:val="00FA3ECA"/>
    <w:rsid w:val="00FA6E2D"/>
    <w:rsid w:val="00FB1483"/>
    <w:rsid w:val="00FC0892"/>
    <w:rsid w:val="00FC2402"/>
    <w:rsid w:val="00FC45FC"/>
    <w:rsid w:val="00FD1AE2"/>
    <w:rsid w:val="00FD3560"/>
    <w:rsid w:val="00FD60A3"/>
    <w:rsid w:val="00FD746E"/>
    <w:rsid w:val="00FE23F7"/>
    <w:rsid w:val="00FE5748"/>
    <w:rsid w:val="00FE736E"/>
    <w:rsid w:val="00FE7425"/>
    <w:rsid w:val="00FF729B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3749D"/>
  <w15:docId w15:val="{46D1BF41-ED46-4172-B87B-AA0A10565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98A"/>
    <w:pPr>
      <w:keepNext/>
      <w:keepLines/>
      <w:numPr>
        <w:numId w:val="6"/>
      </w:numPr>
      <w:spacing w:before="480" w:after="0" w:line="360" w:lineRule="auto"/>
      <w:outlineLvl w:val="0"/>
    </w:pPr>
    <w:rPr>
      <w:rFonts w:asciiTheme="majorBidi" w:eastAsiaTheme="majorEastAsia" w:hAnsiTheme="majorBidi" w:cstheme="majorBidi"/>
      <w:b/>
      <w:bCs/>
      <w:sz w:val="32"/>
      <w:szCs w:val="32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AEF"/>
    <w:pPr>
      <w:keepNext/>
      <w:keepLines/>
      <w:numPr>
        <w:ilvl w:val="1"/>
        <w:numId w:val="6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4FAE"/>
    <w:pPr>
      <w:keepNext/>
      <w:keepLines/>
      <w:numPr>
        <w:ilvl w:val="2"/>
        <w:numId w:val="6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AEF"/>
    <w:pPr>
      <w:keepNext/>
      <w:keepLines/>
      <w:numPr>
        <w:ilvl w:val="3"/>
        <w:numId w:val="6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AEF"/>
    <w:pPr>
      <w:keepNext/>
      <w:keepLines/>
      <w:numPr>
        <w:ilvl w:val="4"/>
        <w:numId w:val="6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AEF"/>
    <w:pPr>
      <w:keepNext/>
      <w:keepLines/>
      <w:numPr>
        <w:ilvl w:val="5"/>
        <w:numId w:val="6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AEF"/>
    <w:pPr>
      <w:keepNext/>
      <w:keepLines/>
      <w:numPr>
        <w:ilvl w:val="6"/>
        <w:numId w:val="6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AEF"/>
    <w:pPr>
      <w:keepNext/>
      <w:keepLines/>
      <w:numPr>
        <w:ilvl w:val="7"/>
        <w:numId w:val="6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AEF"/>
    <w:pPr>
      <w:keepNext/>
      <w:keepLines/>
      <w:numPr>
        <w:ilvl w:val="8"/>
        <w:numId w:val="6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98A"/>
    <w:rPr>
      <w:rFonts w:asciiTheme="majorBidi" w:eastAsiaTheme="majorEastAsia" w:hAnsiTheme="majorBidi" w:cstheme="majorBidi"/>
      <w:b/>
      <w:bCs/>
      <w:sz w:val="32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2B4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basedOn w:val="Normal"/>
    <w:link w:val="NoSpacingChar"/>
    <w:uiPriority w:val="1"/>
    <w:qFormat/>
    <w:rsid w:val="003A60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A6028"/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basedOn w:val="Normal"/>
    <w:qFormat/>
    <w:rsid w:val="00560743"/>
    <w:pPr>
      <w:bidi/>
      <w:spacing w:before="200" w:after="0" w:line="360" w:lineRule="auto"/>
      <w:ind w:firstLine="567"/>
      <w:jc w:val="lowKashida"/>
    </w:pPr>
    <w:rPr>
      <w:rFonts w:ascii="Times New Roman" w:eastAsia="Times New Roman" w:hAnsi="Times New Roman" w:cs="Times New Roman"/>
      <w:sz w:val="24"/>
      <w:szCs w:val="24"/>
      <w:lang w:val="en-CA" w:eastAsia="en-CA" w:bidi="fa-IR"/>
    </w:rPr>
  </w:style>
  <w:style w:type="table" w:styleId="TableGrid">
    <w:name w:val="Table Grid"/>
    <w:basedOn w:val="TableNormal"/>
    <w:uiPriority w:val="59"/>
    <w:rsid w:val="00560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0D11"/>
    <w:pPr>
      <w:numPr>
        <w:numId w:val="1"/>
      </w:numPr>
      <w:spacing w:before="200" w:after="0" w:line="360" w:lineRule="auto"/>
      <w:ind w:left="714" w:hanging="357"/>
    </w:pPr>
    <w:rPr>
      <w:rFonts w:ascii="Times New Roman" w:hAnsi="Times New Roman" w:cs="Times New Roman"/>
      <w:color w:val="000000"/>
      <w:sz w:val="24"/>
      <w:szCs w:val="24"/>
      <w:lang w:bidi="fa-IR"/>
    </w:rPr>
  </w:style>
  <w:style w:type="character" w:customStyle="1" w:styleId="shorttext">
    <w:name w:val="short_text"/>
    <w:basedOn w:val="DefaultParagraphFont"/>
    <w:rsid w:val="00160D11"/>
  </w:style>
  <w:style w:type="paragraph" w:styleId="Header">
    <w:name w:val="header"/>
    <w:basedOn w:val="Normal"/>
    <w:link w:val="HeaderChar"/>
    <w:uiPriority w:val="99"/>
    <w:unhideWhenUsed/>
    <w:rsid w:val="00DE0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AEB"/>
  </w:style>
  <w:style w:type="paragraph" w:styleId="Footer">
    <w:name w:val="footer"/>
    <w:basedOn w:val="Normal"/>
    <w:link w:val="FooterChar"/>
    <w:uiPriority w:val="99"/>
    <w:unhideWhenUsed/>
    <w:rsid w:val="00DE0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AEB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7A8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7A8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7A86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7A86"/>
    <w:pPr>
      <w:spacing w:after="0" w:line="240" w:lineRule="auto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07B14"/>
    <w:rPr>
      <w:color w:val="0000FF" w:themeColor="hyperlink"/>
      <w:u w:val="single"/>
    </w:rPr>
  </w:style>
  <w:style w:type="paragraph" w:customStyle="1" w:styleId="Caption1">
    <w:name w:val="Caption1"/>
    <w:basedOn w:val="Normal"/>
    <w:qFormat/>
    <w:rsid w:val="00970389"/>
    <w:pPr>
      <w:jc w:val="center"/>
    </w:pPr>
    <w:rPr>
      <w:rFonts w:asciiTheme="majorBidi" w:eastAsiaTheme="majorEastAsia" w:hAnsiTheme="majorBidi" w:cstheme="majorBidi"/>
      <w:b/>
      <w:szCs w:val="26"/>
      <w:lang w:bidi="fa-IR"/>
    </w:rPr>
  </w:style>
  <w:style w:type="character" w:customStyle="1" w:styleId="fontstyle01">
    <w:name w:val="fontstyle01"/>
    <w:basedOn w:val="DefaultParagraphFont"/>
    <w:rsid w:val="00F95008"/>
    <w:rPr>
      <w:rFonts w:ascii="NimbusRomNo9L-Medi" w:hAnsi="NimbusRomNo9L-Medi" w:hint="default"/>
      <w:b/>
      <w:bCs/>
      <w:i w:val="0"/>
      <w:iCs w:val="0"/>
      <w:color w:val="00000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78404D"/>
    <w:rPr>
      <w:vertAlign w:val="superscript"/>
    </w:rPr>
  </w:style>
  <w:style w:type="character" w:customStyle="1" w:styleId="fontstyle21">
    <w:name w:val="fontstyle21"/>
    <w:basedOn w:val="DefaultParagraphFont"/>
    <w:rsid w:val="00C029CD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9CD"/>
    <w:rPr>
      <w:rFonts w:ascii="Tahoma" w:hAnsi="Tahoma" w:cs="Tahoma"/>
      <w:sz w:val="16"/>
      <w:szCs w:val="16"/>
    </w:rPr>
  </w:style>
  <w:style w:type="character" w:customStyle="1" w:styleId="fontstyle41">
    <w:name w:val="fontstyle41"/>
    <w:basedOn w:val="DefaultParagraphFont"/>
    <w:rsid w:val="008709D1"/>
    <w:rPr>
      <w:rFonts w:ascii="AdvTT94c8263f.I" w:hAnsi="AdvTT94c8263f.I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157F41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B65698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42A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AE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AE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AE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A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AE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AE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5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dc:description/>
  <cp:lastModifiedBy>Matt</cp:lastModifiedBy>
  <cp:revision>3</cp:revision>
  <dcterms:created xsi:type="dcterms:W3CDTF">2020-06-23T20:24:00Z</dcterms:created>
  <dcterms:modified xsi:type="dcterms:W3CDTF">2020-06-23T20:31:00Z</dcterms:modified>
</cp:coreProperties>
</file>